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E19A6" w14:textId="77777777" w:rsidR="005B18F3" w:rsidRPr="00743858" w:rsidRDefault="005B18F3" w:rsidP="005B18F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3: </w:t>
      </w:r>
      <w:r w:rsidRPr="00824731">
        <w:rPr>
          <w:rFonts w:ascii="Times New Roman" w:hAnsi="Times New Roman" w:cs="Times New Roman"/>
          <w:sz w:val="24"/>
          <w:szCs w:val="24"/>
          <w:lang w:val="en-GB"/>
        </w:rPr>
        <w:t>Correlations of disease severity, as measured by EASI score, with serum protein levels. EASI, Eczema Area and Severity Index.</w:t>
      </w:r>
    </w:p>
    <w:p w14:paraId="786AC9D2" w14:textId="77777777" w:rsidR="005B18F3" w:rsidRDefault="005B18F3" w:rsidP="005B18F3">
      <w:pPr>
        <w:spacing w:line="480" w:lineRule="auto"/>
        <w:rPr>
          <w:sz w:val="24"/>
          <w:szCs w:val="24"/>
          <w:lang w:val="en-GB"/>
        </w:rPr>
      </w:pPr>
    </w:p>
    <w:p w14:paraId="33CD794C" w14:textId="77777777" w:rsidR="005B18F3" w:rsidRDefault="005B18F3" w:rsidP="005B18F3">
      <w:pPr>
        <w:spacing w:line="480" w:lineRule="auto"/>
        <w:rPr>
          <w:sz w:val="24"/>
          <w:szCs w:val="24"/>
          <w:lang w:val="en-GB"/>
        </w:rPr>
      </w:pPr>
      <w:r w:rsidRPr="00430DD2">
        <w:rPr>
          <w:noProof/>
          <w:sz w:val="24"/>
          <w:szCs w:val="24"/>
        </w:rPr>
        <w:drawing>
          <wp:inline distT="0" distB="0" distL="0" distR="0" wp14:anchorId="2F6FD0CC" wp14:editId="6FA9FDBE">
            <wp:extent cx="6356668" cy="5313871"/>
            <wp:effectExtent l="0" t="0" r="6350" b="1270"/>
            <wp:docPr id="26" name="Picture 26" descr="X:\DERM\Onderzoekers\055354\FLARE\Manuscript\Olink_manuscript\FIgures\Figurenopzet_TOTAAL\Slide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X:\DERM\Onderzoekers\055354\FLARE\Manuscript\Olink_manuscript\FIgures\Figurenopzet_TOTAAL\Slide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732"/>
                    <a:stretch/>
                  </pic:blipFill>
                  <pic:spPr bwMode="auto">
                    <a:xfrm>
                      <a:off x="0" y="0"/>
                      <a:ext cx="6364884" cy="532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B323C3" w14:textId="77777777" w:rsidR="005B18F3" w:rsidRDefault="005B18F3" w:rsidP="005B18F3"/>
    <w:p w14:paraId="503DD0C8" w14:textId="77777777" w:rsidR="005B18F3" w:rsidRDefault="005B18F3"/>
    <w:sectPr w:rsidR="005B1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8F3"/>
    <w:rsid w:val="005B18F3"/>
    <w:rsid w:val="005C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61D7F"/>
  <w15:chartTrackingRefBased/>
  <w15:docId w15:val="{43010B33-0D7E-4CCB-9EDC-F6DD7EAA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8F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8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8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8F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8F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8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8F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8F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8F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8F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8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8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8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8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8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8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8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8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8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8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1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8F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18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8F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18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8F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18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8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8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2" ma:contentTypeDescription="Een nieuw document maken." ma:contentTypeScope="" ma:versionID="b84deebd92ffc1aafa0610a8894e3eab">
  <xsd:schema xmlns:xsd="http://www.w3.org/2001/XMLSchema" xmlns:xs="http://www.w3.org/2001/XMLSchema" xmlns:p="http://schemas.microsoft.com/office/2006/metadata/properties" xmlns:ns3="93ce3b11-6bd9-4bea-8dcd-5c8a7e912445" targetNamespace="http://schemas.microsoft.com/office/2006/metadata/properties" ma:root="true" ma:fieldsID="1f245a57b37ee1fb87590209375e150e" ns3:_="">
    <xsd:import namespace="93ce3b11-6bd9-4bea-8dcd-5c8a7e912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FAAB04D3-6DBD-4C4B-A7DB-F7841F7998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D3A773-C4AC-46F9-BDED-861A9B9C1C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C09D79-8B6B-4C0C-B095-DF8F4BC28BEC}">
  <ds:schemaRefs>
    <ds:schemaRef ds:uri="http://schemas.openxmlformats.org/package/2006/metadata/core-properties"/>
    <ds:schemaRef ds:uri="http://purl.org/dc/dcmitype/"/>
    <ds:schemaRef ds:uri="93ce3b11-6bd9-4bea-8dcd-5c8a7e912445"/>
    <ds:schemaRef ds:uri="http://www.w3.org/XML/1998/namespace"/>
    <ds:schemaRef ds:uri="http://purl.org/dc/elements/1.1/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>Erasmus MC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Olydam</dc:creator>
  <cp:keywords/>
  <dc:description/>
  <cp:lastModifiedBy>Jill Olydam</cp:lastModifiedBy>
  <cp:revision>1</cp:revision>
  <dcterms:created xsi:type="dcterms:W3CDTF">2026-03-26T09:01:00Z</dcterms:created>
  <dcterms:modified xsi:type="dcterms:W3CDTF">2026-03-2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65430FE677F4B84C930607EE8A9FB</vt:lpwstr>
  </property>
</Properties>
</file>